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451" w:leader="none"/>
        </w:tabs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S1: Yeast strains in Epi-ID histone turnover screen </w:t>
      </w:r>
    </w:p>
    <w:p>
      <w:pPr>
        <w:pStyle w:val="Normal"/>
        <w:tabs>
          <w:tab w:val="clear" w:pos="708"/>
          <w:tab w:val="left" w:pos="3451" w:leader="none"/>
        </w:tabs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075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841"/>
        <w:gridCol w:w="1177"/>
      </w:tblGrid>
      <w:tr>
        <w:trPr>
          <w:trHeight w:val="227" w:hRule="atLeast"/>
        </w:trPr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ORF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ncluded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AR003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WD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BL008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IR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BL052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AS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BR114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AD1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BR173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UMP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BR175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WD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BR195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MSI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BR245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SW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BR289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NF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DL002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HP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DL074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BRE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DR096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IS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DR099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BMH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DR143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AN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DR191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ST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DR216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DR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DR227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IR4-T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DR334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WR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DR363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ESC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DR392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PT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DR477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NF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DR519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FPR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ER030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HZ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ER051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JHD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ER111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WI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ER164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HD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ER169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PH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ER177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BMH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FL007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BLM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FL013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ES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FL033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IM1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GL058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AD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GL115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NF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GL133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TC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GL163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AD5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GL194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OS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GL237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AP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GL244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TF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GR056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SC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GR159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SR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IL094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YS1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IL112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OS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IL131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FKH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JL093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OK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JL168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ET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JL176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WI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JR043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OL3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JR082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EAF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JR119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JHD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JR140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IR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KL113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AD2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KR029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ET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KR048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AP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LR032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AD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LR085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RP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LR182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WI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LR357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SC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LR442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IR3-H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LR449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FPR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ML074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FPR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ML102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C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MR127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AS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MR176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ECM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MR186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SC8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MR223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UBP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MR315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MR315W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NL021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DA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NL135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FPR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NL136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EAF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NL206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TT10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NL334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NO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OL012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TZ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OL068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ST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OR025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ST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OR038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IR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OR080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DIA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OR123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LEO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OR141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RP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OR144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ELG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OR290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SNF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OR304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ISW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PL001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AT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PL086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ELP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PL116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OS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PL127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HO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PL240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SP8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PL254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FI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PR018W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LF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PR023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EAF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PR052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HP6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PR068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OS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YPR193C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PA2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898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otal included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3</w:t>
            </w:r>
          </w:p>
        </w:tc>
      </w:tr>
      <w:tr>
        <w:trPr>
          <w:trHeight w:val="227" w:hRule="atLeast"/>
        </w:trPr>
        <w:tc>
          <w:tcPr>
            <w:tcW w:w="2898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otal in starting se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92</w:t>
            </w:r>
          </w:p>
        </w:tc>
      </w:tr>
    </w:tbl>
    <w:p>
      <w:pPr>
        <w:sectPr>
          <w:type w:val="continuous"/>
          <w:pgSz w:w="11906" w:h="16838"/>
          <w:pgMar w:left="1417" w:right="1417" w:gutter="0" w:header="0" w:top="1417" w:footer="708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continuous"/>
      <w:pgSz w:w="11906" w:h="16838"/>
      <w:pgMar w:left="1417" w:right="1417" w:gutter="0" w:header="0" w:top="1417" w:footer="708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Arial"/>
                            </w:rPr>
                          </w:pPr>
                          <w:r>
                            <w:rPr>
                              <w:rStyle w:val="PageNumber"/>
                              <w:rFonts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Arial"/>
                      </w:rPr>
                    </w:pPr>
                    <w:r>
                      <w:rPr>
                        <w:rStyle w:val="PageNumber"/>
                        <w:rFonts w:cs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/>
                      </w:rPr>
                      <w:t>1</w:t>
                    </w:r>
                    <w:r>
                      <w:rPr>
                        <w:rStyle w:val="PageNumber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Arial" w:hAnsi="Arial" w:cs="Arial"/>
      <w:sz w:val="24"/>
      <w:szCs w:val="24"/>
      <w:lang w:val="nl-NL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1">
    <w:name w:val=" Char Char1"/>
    <w:basedOn w:val="DefaultParagraphFont"/>
    <w:qFormat/>
    <w:rPr>
      <w:rFonts w:ascii="Arial" w:hAnsi="Arial" w:cs="Arial"/>
      <w:sz w:val="24"/>
      <w:szCs w:val="24"/>
      <w:lang w:val="nl-NL"/>
    </w:rPr>
  </w:style>
  <w:style w:type="character" w:styleId="CharChar">
    <w:name w:val=" Char Char"/>
    <w:basedOn w:val="DefaultParagraphFont"/>
    <w:qFormat/>
    <w:rPr>
      <w:rFonts w:cs="Arial"/>
      <w:sz w:val="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5:16:00Z</dcterms:created>
  <dc:creator>DA-TB</dc:creator>
  <dc:description/>
  <cp:keywords/>
  <dc:language>en-US</dc:language>
  <cp:lastModifiedBy>reviewer</cp:lastModifiedBy>
  <cp:lastPrinted>2011-02-14T13:43:00Z</cp:lastPrinted>
  <dcterms:modified xsi:type="dcterms:W3CDTF">2011-06-23T15:18:00Z</dcterms:modified>
  <cp:revision>3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